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ACF" w:rsidRDefault="00110ACF" w:rsidP="00110ACF">
      <w:pPr>
        <w:widowControl/>
        <w:jc w:val="left"/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uppl. material 1</w:t>
      </w:r>
      <w:r w:rsidRPr="001A2704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.</w:t>
      </w:r>
      <w:proofErr w:type="gramEnd"/>
      <w:r w:rsidRPr="00A54B02">
        <w:rPr>
          <w:rFonts w:ascii="Times New Roman" w:eastAsia="SimSun" w:hAnsi="Times New Roman" w:cs="Times New Roman"/>
          <w:kern w:val="0"/>
          <w:sz w:val="24"/>
          <w:lang w:bidi="ar"/>
        </w:rPr>
        <w:t xml:space="preserve"> PC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R primers designed for mitochondrial genome analysis of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B.</w:t>
      </w:r>
      <w:r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caspica</w:t>
      </w:r>
      <w:proofErr w:type="spellEnd"/>
    </w:p>
    <w:tbl>
      <w:tblPr>
        <w:tblpPr w:leftFromText="180" w:rightFromText="180" w:vertAnchor="text" w:horzAnchor="page" w:tblpX="888" w:tblpY="208"/>
        <w:tblOverlap w:val="never"/>
        <w:tblW w:w="10545" w:type="dxa"/>
        <w:tblLook w:val="04A0" w:firstRow="1" w:lastRow="0" w:firstColumn="1" w:lastColumn="0" w:noHBand="0" w:noVBand="1"/>
      </w:tblPr>
      <w:tblGrid>
        <w:gridCol w:w="1080"/>
        <w:gridCol w:w="3705"/>
        <w:gridCol w:w="3615"/>
        <w:gridCol w:w="2145"/>
      </w:tblGrid>
      <w:tr w:rsidR="00110ACF" w:rsidTr="00327AC1">
        <w:trPr>
          <w:trHeight w:val="8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rimer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Upstream seq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nc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'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'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wnstream seq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nc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'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'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roduct length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//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p</w:t>
            </w:r>
            <w:proofErr w:type="spellEnd"/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ACACATGCAAGAATCC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TTAAGTTTTATGCAATTAC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95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CGACCTCGATGTTGG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TTGCTGCTTCTGTGGA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70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GTCATTCTCATTACCAACA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GAGTAGGCATTAGACTGTA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01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GCAGGATTGAAGCTGCTT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ATAAATTTTCGTTCATT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50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CCAGACCAGAAGCCTT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GGTTACGACTACATTG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5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CAGACTATGAGGACTTA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CATTCGTATGGACTTGA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36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CTTTTAAGTTAGAG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GTGGAGTTAATTCAT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39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TTTGTACTAATTA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GCGTTTGTATAAGACGTG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78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CTCCATCTATGACTAC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GAAGAATGCGTGAGT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54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TTAAAAAAATTGTAG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TGGGTTATTAGATC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80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CTTGTTGAATGAATTTGAG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GGCCTTTGACGGCCAAT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05</w:t>
            </w:r>
          </w:p>
        </w:tc>
      </w:tr>
      <w:tr w:rsidR="00110ACF" w:rsidTr="00327A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TCTGGTTCTTACTTCAGGC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CTGGCACGAGATTTACCAGT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0ACF" w:rsidRDefault="00110ACF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0</w:t>
            </w:r>
          </w:p>
        </w:tc>
      </w:tr>
    </w:tbl>
    <w:p w:rsidR="00401E76" w:rsidRDefault="00401E76"/>
    <w:p w:rsidR="00110ACF" w:rsidRDefault="00110ACF" w:rsidP="00110AC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110ACF" w:rsidRDefault="00110ACF" w:rsidP="00110AC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110ACF" w:rsidRDefault="00110ACF">
      <w:bookmarkStart w:id="0" w:name="_GoBack"/>
      <w:bookmarkEnd w:id="0"/>
    </w:p>
    <w:sectPr w:rsidR="00110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CF"/>
    <w:rsid w:val="00110ACF"/>
    <w:rsid w:val="001C3324"/>
    <w:rsid w:val="00282FFD"/>
    <w:rsid w:val="00401E76"/>
    <w:rsid w:val="0075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C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C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2</cp:revision>
  <dcterms:created xsi:type="dcterms:W3CDTF">2025-02-10T15:08:00Z</dcterms:created>
  <dcterms:modified xsi:type="dcterms:W3CDTF">2025-02-10T15:11:00Z</dcterms:modified>
</cp:coreProperties>
</file>